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98D32" w14:textId="77777777" w:rsidR="0074774F" w:rsidRDefault="0074774F" w:rsidP="0074774F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Table 2: </w:t>
      </w:r>
      <w:r>
        <w:rPr>
          <w:sz w:val="20"/>
          <w:szCs w:val="20"/>
        </w:rPr>
        <w:t xml:space="preserve">General linear model with interaction term between accommodation status and Gastric </w:t>
      </w:r>
      <w:proofErr w:type="spellStart"/>
      <w:r>
        <w:rPr>
          <w:sz w:val="20"/>
          <w:szCs w:val="20"/>
        </w:rPr>
        <w:t>Alimetry</w:t>
      </w:r>
      <w:proofErr w:type="spellEnd"/>
      <w:r>
        <w:rPr>
          <w:sz w:val="20"/>
          <w:szCs w:val="20"/>
        </w:rPr>
        <w:t xml:space="preserve"> phenotype</w:t>
      </w:r>
    </w:p>
    <w:tbl>
      <w:tblPr>
        <w:tblW w:w="7035" w:type="dxa"/>
        <w:tblLayout w:type="fixed"/>
        <w:tblLook w:val="0600" w:firstRow="0" w:lastRow="0" w:firstColumn="0" w:lastColumn="0" w:noHBand="1" w:noVBand="1"/>
      </w:tblPr>
      <w:tblGrid>
        <w:gridCol w:w="4170"/>
        <w:gridCol w:w="750"/>
        <w:gridCol w:w="1080"/>
        <w:gridCol w:w="1035"/>
      </w:tblGrid>
      <w:tr w:rsidR="0074774F" w14:paraId="433E6C44" w14:textId="77777777" w:rsidTr="00913420"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00AA61A7" w14:textId="77777777" w:rsidR="0074774F" w:rsidRDefault="0074774F" w:rsidP="00913420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2370F6C6" w14:textId="77777777" w:rsidR="0074774F" w:rsidRDefault="0074774F" w:rsidP="00913420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3FB7C442" w14:textId="77777777" w:rsidR="0074774F" w:rsidRDefault="0074774F" w:rsidP="00913420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  <w:r>
              <w:rPr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07F0FD9F" w14:textId="77777777" w:rsidR="0074774F" w:rsidRDefault="0074774F" w:rsidP="00913420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74774F" w14:paraId="41E0CF70" w14:textId="77777777" w:rsidTr="00913420">
        <w:tc>
          <w:tcPr>
            <w:tcW w:w="417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4CCC4CB0" w14:textId="77777777" w:rsidR="0074774F" w:rsidRDefault="0074774F" w:rsidP="00913420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astric </w:t>
            </w:r>
            <w:proofErr w:type="spellStart"/>
            <w:r>
              <w:rPr>
                <w:b/>
                <w:sz w:val="20"/>
                <w:szCs w:val="20"/>
              </w:rPr>
              <w:t>Alimetry</w:t>
            </w:r>
            <w:proofErr w:type="spellEnd"/>
            <w:r>
              <w:rPr>
                <w:b/>
                <w:sz w:val="20"/>
                <w:szCs w:val="20"/>
              </w:rPr>
              <w:t xml:space="preserve"> phenotype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54A6C990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1D8F7A0C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2449E4F2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4774F" w14:paraId="575FCD88" w14:textId="77777777" w:rsidTr="00913420">
        <w:tc>
          <w:tcPr>
            <w:tcW w:w="417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6882C604" w14:textId="77777777" w:rsidR="0074774F" w:rsidRDefault="0074774F" w:rsidP="0091342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Normal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7BF3687B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43FC3F81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3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3F1D0544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4774F" w14:paraId="471B692F" w14:textId="77777777" w:rsidTr="00913420">
        <w:tc>
          <w:tcPr>
            <w:tcW w:w="417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115CAD5B" w14:textId="77777777" w:rsidR="0074774F" w:rsidRDefault="0074774F" w:rsidP="0091342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Delayed meal response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2B733275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7D638765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2, 11</w:t>
            </w:r>
          </w:p>
        </w:tc>
        <w:tc>
          <w:tcPr>
            <w:tcW w:w="103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6E4E262C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 w:rsidR="0074774F" w14:paraId="4DB7E748" w14:textId="77777777" w:rsidTr="00913420">
        <w:tc>
          <w:tcPr>
            <w:tcW w:w="417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019F0C04" w14:textId="77777777" w:rsidR="0074774F" w:rsidRDefault="0074774F" w:rsidP="0091342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High frequency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4D9CA40F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0D4EAC8B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, 16</w:t>
            </w:r>
          </w:p>
        </w:tc>
        <w:tc>
          <w:tcPr>
            <w:tcW w:w="103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1E3E0E50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9</w:t>
            </w:r>
          </w:p>
        </w:tc>
      </w:tr>
      <w:tr w:rsidR="0074774F" w14:paraId="58A850E0" w14:textId="77777777" w:rsidTr="00913420">
        <w:tc>
          <w:tcPr>
            <w:tcW w:w="417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2330954B" w14:textId="77777777" w:rsidR="0074774F" w:rsidRDefault="0074774F" w:rsidP="0091342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Neuromuscular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19DC1373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2AE2D4E8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, 6.5</w:t>
            </w:r>
          </w:p>
        </w:tc>
        <w:tc>
          <w:tcPr>
            <w:tcW w:w="103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5B0E8F9D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 w:rsidR="0074774F" w14:paraId="210FA720" w14:textId="77777777" w:rsidTr="00913420">
        <w:tc>
          <w:tcPr>
            <w:tcW w:w="417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4C338F38" w14:textId="77777777" w:rsidR="0074774F" w:rsidRDefault="0074774F" w:rsidP="00913420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ommodation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710A3C1F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30B156DE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1E5E41D1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4774F" w14:paraId="4E456977" w14:textId="77777777" w:rsidTr="00913420">
        <w:tc>
          <w:tcPr>
            <w:tcW w:w="417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708B32F1" w14:textId="77777777" w:rsidR="0074774F" w:rsidRDefault="0074774F" w:rsidP="0091342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Normal 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272E29DC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31089C63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3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32645609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4774F" w14:paraId="76FF9377" w14:textId="77777777" w:rsidTr="00913420">
        <w:tc>
          <w:tcPr>
            <w:tcW w:w="417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57EBDE09" w14:textId="77777777" w:rsidR="0074774F" w:rsidRDefault="0074774F" w:rsidP="0091342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Impaired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0EB1D704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57925C77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, -10</w:t>
            </w:r>
          </w:p>
        </w:tc>
        <w:tc>
          <w:tcPr>
            <w:tcW w:w="103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24F21AEC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4774F" w14:paraId="72F31CE5" w14:textId="77777777" w:rsidTr="00913420">
        <w:tc>
          <w:tcPr>
            <w:tcW w:w="417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45C9443A" w14:textId="77777777" w:rsidR="0074774F" w:rsidRDefault="0074774F" w:rsidP="00913420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enotype * Accommodation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554B329F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40E1D787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331620BF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4774F" w14:paraId="7B827035" w14:textId="77777777" w:rsidTr="00913420">
        <w:tc>
          <w:tcPr>
            <w:tcW w:w="417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73A87167" w14:textId="77777777" w:rsidR="0074774F" w:rsidRDefault="0074774F" w:rsidP="0091342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Delayed meal response * Impaired accommodation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20137222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250E439E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, 20</w:t>
            </w:r>
          </w:p>
        </w:tc>
        <w:tc>
          <w:tcPr>
            <w:tcW w:w="103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2F44BFE5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 w:rsidR="0074774F" w14:paraId="1EDEA98E" w14:textId="77777777" w:rsidTr="00913420">
        <w:tc>
          <w:tcPr>
            <w:tcW w:w="417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56178E0C" w14:textId="77777777" w:rsidR="0074774F" w:rsidRDefault="0074774F" w:rsidP="0091342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High frequency * Impaired accommodation</w:t>
            </w:r>
          </w:p>
          <w:p w14:paraId="60B158AB" w14:textId="77777777" w:rsidR="0074774F" w:rsidRDefault="0074774F" w:rsidP="0091342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0EA3910F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3400A65F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, 35</w:t>
            </w:r>
          </w:p>
        </w:tc>
        <w:tc>
          <w:tcPr>
            <w:tcW w:w="103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17FB4DA6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</w:tr>
      <w:tr w:rsidR="0074774F" w14:paraId="24F98317" w14:textId="77777777" w:rsidTr="00913420">
        <w:tc>
          <w:tcPr>
            <w:tcW w:w="417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5F1B74AA" w14:textId="77777777" w:rsidR="0074774F" w:rsidRDefault="0074774F" w:rsidP="0091342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Neuromuscular * Impaired accommodation</w:t>
            </w:r>
          </w:p>
          <w:p w14:paraId="3B5793EC" w14:textId="77777777" w:rsidR="0074774F" w:rsidRDefault="0074774F" w:rsidP="0091342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29D2895F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0CECC3AD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, 21</w:t>
            </w:r>
          </w:p>
        </w:tc>
        <w:tc>
          <w:tcPr>
            <w:tcW w:w="103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721B863B" w14:textId="77777777" w:rsidR="0074774F" w:rsidRDefault="0074774F" w:rsidP="0091342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 w:rsidR="0074774F" w14:paraId="53ADA071" w14:textId="77777777" w:rsidTr="00913420">
        <w:tc>
          <w:tcPr>
            <w:tcW w:w="7035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-280" w:type="dxa"/>
              <w:left w:w="-280" w:type="dxa"/>
              <w:bottom w:w="-280" w:type="dxa"/>
              <w:right w:w="-280" w:type="dxa"/>
            </w:tcMar>
            <w:vAlign w:val="center"/>
          </w:tcPr>
          <w:p w14:paraId="1326D45D" w14:textId="77777777" w:rsidR="0074774F" w:rsidRDefault="0074774F" w:rsidP="00913420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  <w:vertAlign w:val="superscript"/>
              </w:rPr>
              <w:t>1</w:t>
            </w:r>
            <w:r>
              <w:rPr>
                <w:b/>
                <w:sz w:val="20"/>
                <w:szCs w:val="20"/>
              </w:rPr>
              <w:t xml:space="preserve"> CI = Confidence Interval</w:t>
            </w:r>
          </w:p>
        </w:tc>
      </w:tr>
    </w:tbl>
    <w:p w14:paraId="45823355" w14:textId="2C5BB0ED" w:rsidR="00EC2A7C" w:rsidRPr="0074774F" w:rsidRDefault="00EC2A7C" w:rsidP="0074774F">
      <w:pPr>
        <w:rPr>
          <w:b/>
          <w:sz w:val="20"/>
          <w:szCs w:val="20"/>
        </w:rPr>
      </w:pPr>
    </w:p>
    <w:sectPr w:rsidR="00EC2A7C" w:rsidRPr="0074774F" w:rsidSect="00697D1C">
      <w:pgSz w:w="12240" w:h="15840"/>
      <w:pgMar w:top="1440" w:right="1080" w:bottom="1440" w:left="108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B38705" w14:textId="77777777" w:rsidR="006D0166" w:rsidRDefault="006D0166">
      <w:pPr>
        <w:spacing w:line="240" w:lineRule="auto"/>
      </w:pPr>
      <w:r>
        <w:separator/>
      </w:r>
    </w:p>
  </w:endnote>
  <w:endnote w:type="continuationSeparator" w:id="0">
    <w:p w14:paraId="23D9CDCA" w14:textId="77777777" w:rsidR="006D0166" w:rsidRDefault="006D01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612B12" w14:textId="77777777" w:rsidR="006D0166" w:rsidRDefault="006D0166">
      <w:pPr>
        <w:spacing w:line="240" w:lineRule="auto"/>
      </w:pPr>
      <w:r>
        <w:separator/>
      </w:r>
    </w:p>
  </w:footnote>
  <w:footnote w:type="continuationSeparator" w:id="0">
    <w:p w14:paraId="766A7029" w14:textId="77777777" w:rsidR="006D0166" w:rsidRDefault="006D016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683072"/>
    <w:multiLevelType w:val="multilevel"/>
    <w:tmpl w:val="6FA6933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5786313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K284X244T635R356"/>
    <w:docVar w:name="paperpile-doc-name" w:val="IMD AJP Cover Letter.docx"/>
    <w:docVar w:name="paperpile-includeDoi" w:val="false"/>
    <w:docVar w:name="paperpile-styleFile" w:val="nature.csl"/>
    <w:docVar w:name="paperpile-styleId" w:val="nature"/>
    <w:docVar w:name="paperpile-styleLabel" w:val="Nature"/>
    <w:docVar w:name="paperpile-styleLocale" w:val="default"/>
  </w:docVars>
  <w:rsids>
    <w:rsidRoot w:val="00EC2A7C"/>
    <w:rsid w:val="002F2DF6"/>
    <w:rsid w:val="003E281F"/>
    <w:rsid w:val="00561B77"/>
    <w:rsid w:val="00697D1C"/>
    <w:rsid w:val="006D0166"/>
    <w:rsid w:val="0074774F"/>
    <w:rsid w:val="009E6E1A"/>
    <w:rsid w:val="00EC2A7C"/>
    <w:rsid w:val="00F5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C55357"/>
  <w15:docId w15:val="{92FC63E4-8C9C-7546-A16E-ADF88251E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697D1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D1C"/>
  </w:style>
  <w:style w:type="paragraph" w:styleId="Footer">
    <w:name w:val="footer"/>
    <w:basedOn w:val="Normal"/>
    <w:link w:val="FooterChar"/>
    <w:uiPriority w:val="99"/>
    <w:unhideWhenUsed/>
    <w:rsid w:val="00697D1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D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7</Words>
  <Characters>539</Characters>
  <Application>Microsoft Office Word</Application>
  <DocSecurity>0</DocSecurity>
  <Lines>12</Lines>
  <Paragraphs>6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ris Varghese</cp:lastModifiedBy>
  <cp:revision>4</cp:revision>
  <dcterms:created xsi:type="dcterms:W3CDTF">2025-02-04T18:51:00Z</dcterms:created>
  <dcterms:modified xsi:type="dcterms:W3CDTF">2025-02-04T18:57:00Z</dcterms:modified>
</cp:coreProperties>
</file>